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E88C8" w14:textId="77777777" w:rsidR="005A5E07" w:rsidRDefault="005A5E07"/>
    <w:p w14:paraId="796423A9" w14:textId="717A2C88" w:rsidR="00DD431C" w:rsidRDefault="00DD431C">
      <w:pPr>
        <w:rPr>
          <w:rFonts w:hint="eastAsia"/>
        </w:rPr>
      </w:pPr>
      <w:r>
        <w:rPr>
          <w:rFonts w:hint="eastAsia"/>
        </w:rPr>
        <w:t xml:space="preserve">S-table-3 </w:t>
      </w:r>
      <w:r w:rsidRPr="00DD431C">
        <w:t>Results of the univariate analysis of</w:t>
      </w:r>
      <w:r>
        <w:rPr>
          <w:rFonts w:hint="eastAsia"/>
        </w:rPr>
        <w:t xml:space="preserve"> </w:t>
      </w:r>
      <w:r w:rsidR="00E72638" w:rsidRPr="00E72638">
        <w:t>gynecologic malignancies following postmenopausal vaginal bleeding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0"/>
        <w:gridCol w:w="1086"/>
        <w:gridCol w:w="2069"/>
      </w:tblGrid>
      <w:tr w:rsidR="00DD431C" w:rsidRPr="00675B74" w14:paraId="5DA6DA38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8F0E8" w14:textId="77777777" w:rsidR="00DD431C" w:rsidRPr="00675B74" w:rsidRDefault="00DD431C" w:rsidP="0039478F">
            <w:r w:rsidRPr="00C03970">
              <w:t>Variabl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EA0EF" w14:textId="77777777" w:rsidR="00DD431C" w:rsidRPr="00675B74" w:rsidRDefault="00DD431C" w:rsidP="0039478F">
            <w:r w:rsidRPr="00EC7AF7">
              <w:rPr>
                <w:rFonts w:hint="eastAsia"/>
              </w:rPr>
              <w:t>Statisti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0FAEB" w14:textId="77777777" w:rsidR="00DD431C" w:rsidRPr="00675B74" w:rsidRDefault="00DD431C" w:rsidP="0039478F">
            <w:r w:rsidRPr="00EC7AF7">
              <w:rPr>
                <w:rFonts w:hint="eastAsia"/>
              </w:rPr>
              <w:t>LASTPATHOLIGY</w:t>
            </w:r>
          </w:p>
        </w:tc>
      </w:tr>
      <w:tr w:rsidR="00DD431C" w:rsidRPr="00675B74" w14:paraId="31599381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E6FCE" w14:textId="77777777" w:rsidR="00DD431C" w:rsidRPr="00675B74" w:rsidRDefault="00DD431C" w:rsidP="0039478F">
            <w:r w:rsidRPr="00675B74"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42D64" w14:textId="77777777" w:rsidR="00DD431C" w:rsidRPr="00675B74" w:rsidRDefault="00DD431C" w:rsidP="0039478F">
            <w:r w:rsidRPr="00675B74">
              <w:t>59.0 ± 7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E4353" w14:textId="77777777" w:rsidR="00DD431C" w:rsidRPr="00675B74" w:rsidRDefault="00DD431C" w:rsidP="0039478F">
            <w:r w:rsidRPr="00675B74">
              <w:t>1.1 (1.0, 1.1) 0.006</w:t>
            </w:r>
          </w:p>
        </w:tc>
      </w:tr>
      <w:tr w:rsidR="00DD431C" w:rsidRPr="00675B74" w14:paraId="3FEF81A5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C9939" w14:textId="77777777" w:rsidR="00DD431C" w:rsidRPr="00675B74" w:rsidRDefault="00DD431C" w:rsidP="0039478F">
            <w:r w:rsidRPr="00675B74">
              <w:t>BM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F05FC" w14:textId="77777777" w:rsidR="00DD431C" w:rsidRPr="00675B74" w:rsidRDefault="00DD431C" w:rsidP="0039478F">
            <w:r w:rsidRPr="00675B74">
              <w:t>25.8 ± 4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56C11" w14:textId="77777777" w:rsidR="00DD431C" w:rsidRPr="00675B74" w:rsidRDefault="00DD431C" w:rsidP="0039478F">
            <w:r w:rsidRPr="00675B74">
              <w:t>1.0 (0.9, 1.1) 0.578</w:t>
            </w:r>
          </w:p>
        </w:tc>
      </w:tr>
      <w:tr w:rsidR="00DD431C" w:rsidRPr="00675B74" w14:paraId="303BC08F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D7CFE" w14:textId="77777777" w:rsidR="00DD431C" w:rsidRPr="00675B74" w:rsidRDefault="00DD431C" w:rsidP="0039478F">
            <w:r w:rsidRPr="002F4D71">
              <w:rPr>
                <w:rFonts w:hint="eastAsia"/>
              </w:rPr>
              <w:t>THIN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1053F" w14:textId="77777777" w:rsidR="00DD431C" w:rsidRPr="00675B74" w:rsidRDefault="00DD431C" w:rsidP="0039478F">
            <w:r w:rsidRPr="002F4D71">
              <w:rPr>
                <w:rFonts w:hint="eastAsia"/>
              </w:rPr>
              <w:t>0.6 ± 0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32E15" w14:textId="77777777" w:rsidR="00DD431C" w:rsidRPr="00675B74" w:rsidRDefault="00DD431C" w:rsidP="0039478F">
            <w:r w:rsidRPr="002F4D71">
              <w:rPr>
                <w:rFonts w:hint="eastAsia"/>
              </w:rPr>
              <w:t>4.2 (1.7, 10.3) 0.002</w:t>
            </w:r>
          </w:p>
        </w:tc>
      </w:tr>
      <w:tr w:rsidR="00DD431C" w:rsidRPr="00675B74" w14:paraId="718A871B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600F" w14:textId="5B407276" w:rsidR="00DD431C" w:rsidRPr="002F4D71" w:rsidRDefault="00DD431C" w:rsidP="00DD431C">
            <w:pPr>
              <w:rPr>
                <w:rFonts w:hint="eastAsia"/>
              </w:rPr>
            </w:pPr>
            <w:r w:rsidRPr="00DD431C">
              <w:t>Atrophic endometriu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BEC2E" w14:textId="58254771" w:rsidR="00DD431C" w:rsidRPr="002F4D71" w:rsidRDefault="00DD431C" w:rsidP="00DD431C">
            <w:pPr>
              <w:rPr>
                <w:rFonts w:hint="eastAsia"/>
              </w:rPr>
            </w:pPr>
            <w:r w:rsidRPr="00E007FC">
              <w:rPr>
                <w:rFonts w:hint="eastAsia"/>
              </w:rPr>
              <w:t>0.4 ± 0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05431" w14:textId="2653C67C" w:rsidR="00DD431C" w:rsidRPr="002F4D71" w:rsidRDefault="00E72638" w:rsidP="00DD431C">
            <w:pPr>
              <w:rPr>
                <w:rFonts w:hint="eastAsia"/>
              </w:rPr>
            </w:pPr>
            <w:r w:rsidRPr="00E72638">
              <w:t>13.9 (2.7, 70.0) 0.001</w:t>
            </w:r>
          </w:p>
        </w:tc>
      </w:tr>
      <w:tr w:rsidR="00DD431C" w:rsidRPr="00675B74" w14:paraId="4AB87F32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2D321" w14:textId="5EE02AF5" w:rsidR="00DD431C" w:rsidRPr="002F4D71" w:rsidRDefault="00DD431C" w:rsidP="00DD431C">
            <w:pPr>
              <w:rPr>
                <w:rFonts w:hint="eastAsia"/>
              </w:rPr>
            </w:pPr>
            <w:r w:rsidRPr="00DD431C">
              <w:t>Endometrial poly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A63D8" w14:textId="1D20E748" w:rsidR="00DD431C" w:rsidRPr="002F4D71" w:rsidRDefault="00DD431C" w:rsidP="00DD431C">
            <w:pPr>
              <w:rPr>
                <w:rFonts w:hint="eastAsia"/>
              </w:rPr>
            </w:pPr>
            <w:r w:rsidRPr="00710ADD">
              <w:rPr>
                <w:rFonts w:hint="eastAsia"/>
              </w:rPr>
              <w:t>0.7 ± 0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51A8E" w14:textId="12556663" w:rsidR="00DD431C" w:rsidRPr="002F4D71" w:rsidRDefault="00DD431C" w:rsidP="00DD431C">
            <w:pPr>
              <w:rPr>
                <w:rFonts w:hint="eastAsia"/>
              </w:rPr>
            </w:pPr>
            <w:r w:rsidRPr="00710ADD">
              <w:rPr>
                <w:rFonts w:hint="eastAsia"/>
              </w:rPr>
              <w:t>4.6 (1.3, 15.8) 0.016</w:t>
            </w:r>
          </w:p>
        </w:tc>
      </w:tr>
      <w:tr w:rsidR="00DD431C" w:rsidRPr="00675B74" w14:paraId="6FF68F3D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217A3" w14:textId="16595192" w:rsidR="00DD431C" w:rsidRPr="002F4D71" w:rsidRDefault="00DD431C" w:rsidP="00DD431C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A559" w14:textId="1E008E21" w:rsidR="00DD431C" w:rsidRPr="002F4D71" w:rsidRDefault="00DD431C" w:rsidP="00DD431C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14A92" w14:textId="5337C800" w:rsidR="00DD431C" w:rsidRPr="002F4D71" w:rsidRDefault="00DD431C" w:rsidP="00DD431C">
            <w:pPr>
              <w:rPr>
                <w:rFonts w:hint="eastAsia"/>
              </w:rPr>
            </w:pPr>
          </w:p>
        </w:tc>
      </w:tr>
      <w:tr w:rsidR="00DD431C" w:rsidRPr="00675B74" w14:paraId="0A65503A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6FB32" w14:textId="77777777" w:rsidR="00DD431C" w:rsidRPr="00675B74" w:rsidRDefault="00DD431C" w:rsidP="0039478F">
            <w:r w:rsidRPr="002F4D71">
              <w:rPr>
                <w:rFonts w:hint="eastAsia"/>
              </w:rPr>
              <w:t>R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FB7C8" w14:textId="77777777" w:rsidR="00DD431C" w:rsidRPr="00675B74" w:rsidRDefault="00DD431C" w:rsidP="0039478F">
            <w:r w:rsidRPr="002F4D71">
              <w:rPr>
                <w:rFonts w:hint="eastAsia"/>
              </w:rPr>
              <w:t>12.7 ± 1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A4EFE" w14:textId="77777777" w:rsidR="00DD431C" w:rsidRPr="00675B74" w:rsidRDefault="00DD431C" w:rsidP="0039478F">
            <w:r w:rsidRPr="002F4D71">
              <w:rPr>
                <w:rFonts w:hint="eastAsia"/>
              </w:rPr>
              <w:t>1.5 (1.1, 2.0) 0.018</w:t>
            </w:r>
          </w:p>
        </w:tc>
      </w:tr>
      <w:tr w:rsidR="004D59D3" w:rsidRPr="00675B74" w14:paraId="7ED44A9F" w14:textId="77777777" w:rsidTr="003947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41532" w14:textId="03B5B876" w:rsidR="004D59D3" w:rsidRPr="002F4D71" w:rsidRDefault="004D59D3" w:rsidP="004D59D3">
            <w:pPr>
              <w:rPr>
                <w:rFonts w:hint="eastAsia"/>
              </w:rPr>
            </w:pPr>
            <w:r w:rsidRPr="00DD431C">
              <w:t>Endometrial hyperpla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DD1F7" w14:textId="1DD66484" w:rsidR="004D59D3" w:rsidRPr="002F4D71" w:rsidRDefault="004D59D3" w:rsidP="004D59D3">
            <w:pPr>
              <w:rPr>
                <w:rFonts w:hint="eastAsia"/>
              </w:rPr>
            </w:pPr>
            <w:r w:rsidRPr="002F4D71">
              <w:rPr>
                <w:rFonts w:hint="eastAsia"/>
              </w:rPr>
              <w:t>12.7 ± 1.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CD069" w14:textId="5B035794" w:rsidR="004D59D3" w:rsidRPr="002F4D71" w:rsidRDefault="004D59D3" w:rsidP="004D59D3">
            <w:pPr>
              <w:rPr>
                <w:rFonts w:hint="eastAsia"/>
              </w:rPr>
            </w:pPr>
            <w:r w:rsidRPr="002F4D71">
              <w:rPr>
                <w:rFonts w:hint="eastAsia"/>
              </w:rPr>
              <w:t>1</w:t>
            </w:r>
            <w:r>
              <w:rPr>
                <w:rFonts w:hint="eastAsia"/>
              </w:rPr>
              <w:t>2.5</w:t>
            </w:r>
            <w:r w:rsidRPr="002F4D71">
              <w:rPr>
                <w:rFonts w:hint="eastAsia"/>
              </w:rPr>
              <w:t xml:space="preserve"> (1.</w:t>
            </w:r>
            <w:r>
              <w:rPr>
                <w:rFonts w:hint="eastAsia"/>
              </w:rPr>
              <w:t>3</w:t>
            </w:r>
            <w:r w:rsidRPr="002F4D71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117</w:t>
            </w:r>
            <w:r w:rsidRPr="002F4D71">
              <w:rPr>
                <w:rFonts w:hint="eastAsia"/>
              </w:rPr>
              <w:t>.0) 0.0</w:t>
            </w:r>
            <w:r>
              <w:rPr>
                <w:rFonts w:hint="eastAsia"/>
              </w:rPr>
              <w:t>27</w:t>
            </w:r>
          </w:p>
        </w:tc>
      </w:tr>
    </w:tbl>
    <w:p w14:paraId="044E1085" w14:textId="6D724116" w:rsidR="00DD431C" w:rsidRDefault="00DD431C" w:rsidP="004D59D3"/>
    <w:p w14:paraId="4E34672D" w14:textId="77777777" w:rsidR="00E72638" w:rsidRDefault="00E72638" w:rsidP="004D59D3"/>
    <w:sectPr w:rsidR="00E72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9B5AB" w14:textId="77777777" w:rsidR="00792D34" w:rsidRDefault="00792D34" w:rsidP="00DD431C">
      <w:pPr>
        <w:rPr>
          <w:rFonts w:hint="eastAsia"/>
        </w:rPr>
      </w:pPr>
      <w:r>
        <w:separator/>
      </w:r>
    </w:p>
  </w:endnote>
  <w:endnote w:type="continuationSeparator" w:id="0">
    <w:p w14:paraId="5E147DBF" w14:textId="77777777" w:rsidR="00792D34" w:rsidRDefault="00792D34" w:rsidP="00DD43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E0076" w14:textId="77777777" w:rsidR="00792D34" w:rsidRDefault="00792D34" w:rsidP="00DD431C">
      <w:pPr>
        <w:rPr>
          <w:rFonts w:hint="eastAsia"/>
        </w:rPr>
      </w:pPr>
      <w:r>
        <w:separator/>
      </w:r>
    </w:p>
  </w:footnote>
  <w:footnote w:type="continuationSeparator" w:id="0">
    <w:p w14:paraId="2DC53A98" w14:textId="77777777" w:rsidR="00792D34" w:rsidRDefault="00792D34" w:rsidP="00DD43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63"/>
    <w:rsid w:val="00135808"/>
    <w:rsid w:val="00371C30"/>
    <w:rsid w:val="00413163"/>
    <w:rsid w:val="004D59D3"/>
    <w:rsid w:val="005A5E07"/>
    <w:rsid w:val="006029E3"/>
    <w:rsid w:val="00792D34"/>
    <w:rsid w:val="00DD431C"/>
    <w:rsid w:val="00E7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9AA97"/>
  <w15:chartTrackingRefBased/>
  <w15:docId w15:val="{731B0F6B-43CF-4E0F-9856-5D0DED73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3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31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3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31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31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31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31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31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31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31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31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3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3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31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31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31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31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31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31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31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3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31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31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31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31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31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31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3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31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31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43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43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4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43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wang2003@163.com</dc:creator>
  <cp:keywords/>
  <dc:description/>
  <cp:lastModifiedBy>darrywang2003@163.com</cp:lastModifiedBy>
  <cp:revision>2</cp:revision>
  <dcterms:created xsi:type="dcterms:W3CDTF">2026-06-22T03:07:00Z</dcterms:created>
  <dcterms:modified xsi:type="dcterms:W3CDTF">2026-06-22T03:50:00Z</dcterms:modified>
</cp:coreProperties>
</file>